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1455"/>
        <w:gridCol w:w="912"/>
        <w:gridCol w:w="1029"/>
        <w:gridCol w:w="1068"/>
        <w:gridCol w:w="1028"/>
      </w:tblGrid>
      <w:tr w:rsidR="008879CB" w:rsidRPr="009559C7" w14:paraId="79960479" w14:textId="77777777" w:rsidTr="008879CB">
        <w:trPr>
          <w:trHeight w:val="315"/>
        </w:trPr>
        <w:tc>
          <w:tcPr>
            <w:tcW w:w="8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7961ADA" w14:textId="77777777" w:rsidR="008879CB" w:rsidRPr="009559C7" w:rsidRDefault="008879C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5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490F370" w14:textId="6F2FA5CC" w:rsidR="008879CB" w:rsidRPr="009559C7" w:rsidRDefault="008879C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utof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Value</w:t>
            </w:r>
          </w:p>
        </w:tc>
        <w:tc>
          <w:tcPr>
            <w:tcW w:w="91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7D7EC27" w14:textId="280F2801" w:rsidR="008879CB" w:rsidRPr="009559C7" w:rsidRDefault="008879C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%</w:t>
            </w:r>
          </w:p>
        </w:tc>
        <w:tc>
          <w:tcPr>
            <w:tcW w:w="102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8B4D31" w14:textId="047DC32A" w:rsidR="008879CB" w:rsidRPr="009559C7" w:rsidRDefault="008879C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95% CI (%)</w:t>
            </w:r>
          </w:p>
        </w:tc>
        <w:tc>
          <w:tcPr>
            <w:tcW w:w="10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1D0D0A" w14:textId="6416016C" w:rsidR="008879CB" w:rsidRPr="009559C7" w:rsidRDefault="008879CB" w:rsidP="00490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pecific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%</w:t>
            </w:r>
          </w:p>
        </w:tc>
        <w:tc>
          <w:tcPr>
            <w:tcW w:w="102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8A3A56" w14:textId="63BAD8BC" w:rsidR="008879CB" w:rsidRPr="009559C7" w:rsidRDefault="008879C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</w:tr>
      <w:tr w:rsidR="008879CB" w:rsidRPr="009559C7" w14:paraId="2EF937D9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7D49" w14:textId="6612AEAD" w:rsidR="008879CB" w:rsidRPr="009559C7" w:rsidRDefault="008879CB" w:rsidP="00490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1F94" w14:textId="69C4365D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lt; 0.7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443C" w14:textId="4DD0B523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98FA" w14:textId="59438C58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.25-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66DE" w14:textId="09182E96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2764" w14:textId="2CC1B6DB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</w:tr>
      <w:tr w:rsidR="008879CB" w:rsidRPr="009559C7" w14:paraId="28EC5CB7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4D4F" w14:textId="17B9CDA3" w:rsidR="008879CB" w:rsidRPr="009559C7" w:rsidRDefault="008879CB" w:rsidP="00490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A27F" w14:textId="72D863FB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lt; 0.8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B0F7" w14:textId="3876ACF9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AA81" w14:textId="53FF8E71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E83B" w14:textId="0FC1134E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29AD" w14:textId="1CB7B57B" w:rsidR="008879CB" w:rsidRPr="009559C7" w:rsidRDefault="008879CB" w:rsidP="00490D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</w:tr>
      <w:tr w:rsidR="008879CB" w:rsidRPr="009559C7" w14:paraId="6791BBAF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AAD4" w14:textId="13799DBE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roADC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5265" w14:textId="44B8DA1E" w:rsidR="008879CB" w:rsidRPr="001D34C1" w:rsidRDefault="008879CB" w:rsidP="001D34C1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lt; 1.2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BC31" w14:textId="4FAD66E1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72EC" w14:textId="48120DE5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C0BF" w14:textId="5249E459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2046" w14:textId="1EC04133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9.58-99.49</w:t>
            </w:r>
          </w:p>
        </w:tc>
      </w:tr>
      <w:tr w:rsidR="008879CB" w:rsidRPr="009559C7" w14:paraId="1E34307E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0A94" w14:textId="0CB781E7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roFA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C016" w14:textId="35FA1288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CA30" w14:textId="55A5CD30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3DC5" w14:textId="54BD85D9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A075" w14:textId="05C4C6C1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85F0" w14:textId="69098352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</w:tr>
      <w:tr w:rsidR="008879CB" w:rsidRPr="009559C7" w14:paraId="5AC66915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100A" w14:textId="5927BA6B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ra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274D" w14:textId="62F793CB" w:rsidR="008879CB" w:rsidRPr="001D34C1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7C62" w14:textId="3777B647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730D" w14:textId="0698841C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7D15" w14:textId="3B810787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8AC9" w14:textId="340D7767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</w:tr>
      <w:tr w:rsidR="008879CB" w:rsidRPr="009559C7" w14:paraId="55F17BCD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28D1" w14:textId="41FD357D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V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99C3" w14:textId="6C9E44C1" w:rsidR="008879CB" w:rsidRPr="001D34C1" w:rsidRDefault="008879CB" w:rsidP="001D34C1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1D34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C4C1" w14:textId="25648296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DDB4" w14:textId="309304F9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.25-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2812" w14:textId="20627E5C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00AC" w14:textId="08A30A39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9.58-99.49</w:t>
            </w:r>
          </w:p>
        </w:tc>
      </w:tr>
      <w:tr w:rsidR="008879CB" w:rsidRPr="009559C7" w14:paraId="347B3195" w14:textId="77777777" w:rsidTr="008879CB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595D" w14:textId="3EF6C680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-CS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2238" w14:textId="294A94F9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lt; 0.2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AB98" w14:textId="3AC68986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9367" w14:textId="1AA5F04A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9E34" w14:textId="1FF2292F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E4D0" w14:textId="1338AB37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9.58-99.49</w:t>
            </w:r>
          </w:p>
        </w:tc>
      </w:tr>
      <w:tr w:rsidR="008879CB" w:rsidRPr="009559C7" w14:paraId="24DBCB35" w14:textId="77777777" w:rsidTr="008879CB">
        <w:trPr>
          <w:trHeight w:val="315"/>
        </w:trPr>
        <w:tc>
          <w:tcPr>
            <w:tcW w:w="88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BA82D93" w14:textId="2597987D" w:rsidR="008879CB" w:rsidRPr="009559C7" w:rsidRDefault="008879CB" w:rsidP="001D34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-IS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</w:tcPr>
          <w:p w14:paraId="5DE957D6" w14:textId="06F2768E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&lt; 0.1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</w:tcPr>
          <w:p w14:paraId="5BDB9B1C" w14:textId="485D2F44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</w:tcPr>
          <w:p w14:paraId="12DA705E" w14:textId="33211184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9.58-99.4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</w:tcPr>
          <w:p w14:paraId="61158EE7" w14:textId="267D551D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</w:tcPr>
          <w:p w14:paraId="13181C12" w14:textId="2B722D24" w:rsidR="008879CB" w:rsidRPr="009559C7" w:rsidRDefault="008879CB" w:rsidP="001D34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.02-96.45</w:t>
            </w:r>
          </w:p>
        </w:tc>
      </w:tr>
    </w:tbl>
    <w:p w14:paraId="1F0F7D95" w14:textId="77777777" w:rsidR="00423F6B" w:rsidRDefault="00423F6B">
      <w:bookmarkStart w:id="0" w:name="_GoBack"/>
      <w:bookmarkEnd w:id="0"/>
    </w:p>
    <w:sectPr w:rsidR="00423F6B" w:rsidSect="005E108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A24B8"/>
    <w:multiLevelType w:val="hybridMultilevel"/>
    <w:tmpl w:val="5E6607EC"/>
    <w:lvl w:ilvl="0" w:tplc="2E2A4BE8">
      <w:start w:val="4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813E7"/>
    <w:multiLevelType w:val="hybridMultilevel"/>
    <w:tmpl w:val="2DB26D02"/>
    <w:lvl w:ilvl="0" w:tplc="5816DDF2">
      <w:start w:val="7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405558"/>
    <w:multiLevelType w:val="hybridMultilevel"/>
    <w:tmpl w:val="BDD428B6"/>
    <w:lvl w:ilvl="0" w:tplc="C4AA39B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95789"/>
    <w:multiLevelType w:val="hybridMultilevel"/>
    <w:tmpl w:val="BB54047A"/>
    <w:lvl w:ilvl="0" w:tplc="3F96BDEC">
      <w:start w:val="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007C07"/>
    <w:multiLevelType w:val="hybridMultilevel"/>
    <w:tmpl w:val="EC3A0096"/>
    <w:lvl w:ilvl="0" w:tplc="D3D2BE52">
      <w:start w:val="4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0226BF"/>
    <w:multiLevelType w:val="hybridMultilevel"/>
    <w:tmpl w:val="32E0419A"/>
    <w:lvl w:ilvl="0" w:tplc="D6FC0A8E">
      <w:start w:val="7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A7"/>
    <w:rsid w:val="001878BA"/>
    <w:rsid w:val="001D34C1"/>
    <w:rsid w:val="00423F6B"/>
    <w:rsid w:val="00490D96"/>
    <w:rsid w:val="004D3705"/>
    <w:rsid w:val="005E1087"/>
    <w:rsid w:val="008558AA"/>
    <w:rsid w:val="008879CB"/>
    <w:rsid w:val="009559C7"/>
    <w:rsid w:val="00A674A7"/>
    <w:rsid w:val="00AA4345"/>
    <w:rsid w:val="00E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D5C35"/>
  <w15:chartTrackingRefBased/>
  <w15:docId w15:val="{78AF6057-5F46-4B18-A98C-DB13DECE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34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C86E54-DC97-47CA-9B48-D43F7E5BE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heo Demerath</dc:creator>
  <cp:keywords/>
  <dc:description/>
  <cp:lastModifiedBy>Dr. Theo Demerath</cp:lastModifiedBy>
  <cp:revision>4</cp:revision>
  <dcterms:created xsi:type="dcterms:W3CDTF">2024-03-01T11:14:00Z</dcterms:created>
  <dcterms:modified xsi:type="dcterms:W3CDTF">2024-04-22T14:13:00Z</dcterms:modified>
</cp:coreProperties>
</file>